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Helvetica" w:ascii="Helvetica" w:hAnsi="Helvetica"/>
          <w:b/>
        </w:rPr>
        <w:t>Table S4</w:t>
      </w:r>
      <w:r>
        <w:rPr/>
        <w:t>. Metabolizable carbon sources of four target bacteria based on experimental data and genome-based predictions.</w:t>
      </w:r>
    </w:p>
    <w:tbl>
      <w:tblPr>
        <w:tblW w:w="872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52"/>
        <w:gridCol w:w="969"/>
        <w:gridCol w:w="221"/>
        <w:gridCol w:w="1553"/>
        <w:gridCol w:w="1245"/>
        <w:gridCol w:w="221"/>
        <w:gridCol w:w="1587"/>
        <w:gridCol w:w="1172"/>
      </w:tblGrid>
      <w:tr>
        <w:trPr>
          <w:trHeight w:val="260" w:hRule="atLeast"/>
        </w:trPr>
        <w:tc>
          <w:tcPr>
            <w:tcW w:w="175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arbon sources</w:t>
            </w:r>
          </w:p>
        </w:tc>
        <w:tc>
          <w:tcPr>
            <w:tcW w:w="9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 xml:space="preserve">KEGG 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279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0"/>
                <w:lang w:val="ja-JP" w:eastAsia="ja-JP" w:bidi="en-US"/>
              </w:rPr>
              <w:t>Acidovorax avenae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i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275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0"/>
                <w:lang w:val="ja-JP" w:eastAsia="ja-JP" w:bidi="en-US"/>
              </w:rPr>
              <w:t>Pectobacterium carotovorum</w:t>
            </w:r>
          </w:p>
        </w:tc>
      </w:tr>
      <w:tr>
        <w:trPr>
          <w:trHeight w:val="380" w:hRule="atLeast"/>
        </w:trPr>
        <w:tc>
          <w:tcPr>
            <w:tcW w:w="17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entry I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experimental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redicted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i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experimental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redicted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glutamat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2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luc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31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lyc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3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lys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4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aspartat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4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argi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6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glutam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6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ser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6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methio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7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ryptoph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7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phenylala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7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yros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8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sucr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8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fruct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9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leuc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2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histid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3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myo-inos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3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prol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4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val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8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ellobi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8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hreo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8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sorb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24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mann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39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isoleuc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40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ectat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47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rib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47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sorb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79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7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trehalose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1083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</w:tbl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jc w:val="both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b/>
          <w:lang w:eastAsia="ja-JP"/>
        </w:rPr>
        <w:t>Table S4</w:t>
      </w:r>
      <w:r>
        <w:rPr>
          <w:rFonts w:cs="Helvetica" w:ascii="Helvetica" w:hAnsi="Helvetica"/>
          <w:lang w:eastAsia="ja-JP"/>
        </w:rPr>
        <w:t>. (Continued)</w:t>
      </w:r>
    </w:p>
    <w:tbl>
      <w:tblPr>
        <w:tblW w:w="872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53"/>
        <w:gridCol w:w="969"/>
        <w:gridCol w:w="221"/>
        <w:gridCol w:w="1599"/>
        <w:gridCol w:w="1179"/>
        <w:gridCol w:w="221"/>
        <w:gridCol w:w="1599"/>
        <w:gridCol w:w="1179"/>
      </w:tblGrid>
      <w:tr>
        <w:trPr>
          <w:trHeight w:val="260" w:hRule="atLeast"/>
        </w:trPr>
        <w:tc>
          <w:tcPr>
            <w:tcW w:w="175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arbon sources</w:t>
            </w:r>
          </w:p>
        </w:tc>
        <w:tc>
          <w:tcPr>
            <w:tcW w:w="9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 xml:space="preserve">KEGG 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27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0"/>
                <w:lang w:val="ja-JP" w:eastAsia="ja-JP" w:bidi="en-US"/>
              </w:rPr>
              <w:t>Xanthomonas campestris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27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0"/>
                <w:lang w:val="ja-JP" w:eastAsia="ja-JP" w:bidi="en-US"/>
              </w:rPr>
              <w:t>Ralsonia solanacearum</w:t>
            </w:r>
          </w:p>
        </w:tc>
      </w:tr>
      <w:tr>
        <w:trPr>
          <w:trHeight w:val="380" w:hRule="atLeast"/>
        </w:trPr>
        <w:tc>
          <w:tcPr>
            <w:tcW w:w="175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entry I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experimental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redicte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experimental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redicted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glutamat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2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luc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31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glyc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3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lys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4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aspartat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4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argi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6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glutam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6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ser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6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methio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7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ryptoph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7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phenylala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7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yros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8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sucr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8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fruct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09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leuc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2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histid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3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myo-inos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3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prol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4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val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8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ellobi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8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threon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18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sorbos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24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mann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39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L-isoleucin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40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ectat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47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rib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47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D-sorbito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079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7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trehalose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C01083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+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0"/>
                <w:lang w:val="ja-JP" w:eastAsia="ja-JP" w:bidi="en-US"/>
              </w:rPr>
              <w:t>　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-</w:t>
            </w:r>
          </w:p>
        </w:tc>
      </w:tr>
    </w:tbl>
    <w:p>
      <w:pPr>
        <w:pStyle w:val="Normal"/>
        <w:jc w:val="both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lang w:eastAsia="ja-JP"/>
        </w:rPr>
      </w:r>
    </w:p>
    <w:p>
      <w:pPr>
        <w:pStyle w:val="Normal"/>
        <w:rPr/>
      </w:pPr>
      <w:r>
        <w:rPr>
          <w:rFonts w:cs="Helvetica" w:ascii="Helvetica" w:hAnsi="Helvetica"/>
        </w:rPr>
        <w:t>*Metabolizable carbon sources were predicted using KEGG PathComp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바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 w:eastAsia="ja-JP" w:bidi="en-US"/>
    </w:rPr>
  </w:style>
  <w:style w:type="paragraph" w:styleId="Xl24">
    <w:name w:val="xl24"/>
    <w:basedOn w:val="Normal"/>
    <w:qFormat/>
    <w:pPr>
      <w:widowControl/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5">
    <w:name w:val="xl2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6">
    <w:name w:val="xl26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0">
    <w:name w:val="xl30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32">
    <w:name w:val="xl32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5">
    <w:name w:val="xl35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6">
    <w:name w:val="xl36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2:20:00Z</dcterms:created>
  <dc:creator>川西 剛史</dc:creator>
  <dc:description/>
  <cp:keywords/>
  <dc:language>en-US</dc:language>
  <cp:lastModifiedBy>川西 剛史</cp:lastModifiedBy>
  <dcterms:modified xsi:type="dcterms:W3CDTF">2010-11-12T05:46:00Z</dcterms:modified>
  <cp:revision>4</cp:revision>
  <dc:subject/>
  <dc:title>Table S4</dc:title>
</cp:coreProperties>
</file>